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61480" w14:textId="16371BD1" w:rsidR="00BF6E14" w:rsidRPr="007F4489" w:rsidRDefault="007F4489">
      <w:pPr>
        <w:rPr>
          <w:rFonts w:ascii="Times New Roman" w:hAnsi="Times New Roman" w:cs="Times New Roman"/>
          <w:sz w:val="18"/>
          <w:szCs w:val="18"/>
        </w:rPr>
      </w:pPr>
      <w:r w:rsidRPr="007F4489">
        <w:rPr>
          <w:rFonts w:ascii="Times New Roman" w:hAnsi="Times New Roman" w:cs="Times New Roman"/>
          <w:sz w:val="18"/>
          <w:szCs w:val="18"/>
        </w:rPr>
        <w:t xml:space="preserve">Supplement Table </w:t>
      </w:r>
      <w:r w:rsidR="00CD798C">
        <w:rPr>
          <w:rFonts w:ascii="Times New Roman" w:hAnsi="Times New Roman" w:cs="Times New Roman" w:hint="eastAsia"/>
          <w:sz w:val="18"/>
          <w:szCs w:val="18"/>
        </w:rPr>
        <w:t xml:space="preserve">2. </w:t>
      </w:r>
      <w:r w:rsidRPr="007F4489">
        <w:rPr>
          <w:rFonts w:ascii="Times New Roman" w:hAnsi="Times New Roman" w:cs="Times New Roman"/>
          <w:sz w:val="18"/>
          <w:szCs w:val="18"/>
        </w:rPr>
        <w:t>Search Strategy</w:t>
      </w:r>
    </w:p>
    <w:p w14:paraId="2D3E6C4F" w14:textId="77777777" w:rsidR="007F4489" w:rsidRPr="007F4489" w:rsidRDefault="007F4489">
      <w:pPr>
        <w:rPr>
          <w:rFonts w:ascii="Times New Roman" w:hAnsi="Times New Roman" w:cs="Times New Roman"/>
          <w:sz w:val="18"/>
          <w:szCs w:val="18"/>
        </w:rPr>
      </w:pPr>
    </w:p>
    <w:p w14:paraId="666B39E6" w14:textId="5403B4DD" w:rsidR="007F4489" w:rsidRPr="007F4489" w:rsidRDefault="007F4489">
      <w:pPr>
        <w:rPr>
          <w:rFonts w:ascii="Times New Roman" w:hAnsi="Times New Roman" w:cs="Times New Roman"/>
          <w:sz w:val="18"/>
          <w:szCs w:val="18"/>
        </w:rPr>
      </w:pPr>
      <w:r w:rsidRPr="007F4489">
        <w:rPr>
          <w:rFonts w:ascii="Times New Roman" w:hAnsi="Times New Roman" w:cs="Times New Roman" w:hint="eastAsia"/>
          <w:sz w:val="18"/>
          <w:szCs w:val="18"/>
        </w:rPr>
        <w:t>PubMed</w:t>
      </w:r>
    </w:p>
    <w:p w14:paraId="0863A31D" w14:textId="77777777" w:rsidR="007F4489" w:rsidRDefault="007F4489">
      <w:pPr>
        <w:rPr>
          <w:rFonts w:ascii="Times New Roman" w:hAnsi="Times New Roman" w:cs="Times New Roman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7F4489" w14:paraId="1ADF98D4" w14:textId="77777777" w:rsidTr="007F4489">
        <w:tc>
          <w:tcPr>
            <w:tcW w:w="562" w:type="dxa"/>
          </w:tcPr>
          <w:p w14:paraId="20DB4010" w14:textId="04E23D36" w:rsidR="007F4489" w:rsidRPr="007F4489" w:rsidRDefault="007F4489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1</w:t>
            </w:r>
          </w:p>
        </w:tc>
        <w:tc>
          <w:tcPr>
            <w:tcW w:w="7734" w:type="dxa"/>
          </w:tcPr>
          <w:p w14:paraId="16356E92" w14:textId="32DC51D3" w:rsidR="007F4489" w:rsidRPr="007F4489" w:rsidRDefault="004D3EB5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D3EB5">
              <w:rPr>
                <w:rFonts w:ascii="Times New Roman" w:hAnsi="Times New Roman" w:cs="Times New Roman" w:hint="eastAsia"/>
                <w:sz w:val="15"/>
                <w:szCs w:val="15"/>
              </w:rPr>
              <w:t>Neoadjuvant chemohormonal therapy[Title/Abstract] OR Radical prostatectomy[Title/Abstract] OR Locally advanced prostate cancer[Title/Abstract] OR Prostate cancer[Title/Abstract]</w:t>
            </w:r>
          </w:p>
        </w:tc>
      </w:tr>
      <w:tr w:rsidR="007F4489" w14:paraId="517DE6E8" w14:textId="77777777" w:rsidTr="007F4489">
        <w:tc>
          <w:tcPr>
            <w:tcW w:w="562" w:type="dxa"/>
          </w:tcPr>
          <w:p w14:paraId="0EF6C2ED" w14:textId="156E097C" w:rsidR="007F4489" w:rsidRPr="007F4489" w:rsidRDefault="007F4489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2</w:t>
            </w:r>
          </w:p>
        </w:tc>
        <w:tc>
          <w:tcPr>
            <w:tcW w:w="7734" w:type="dxa"/>
          </w:tcPr>
          <w:p w14:paraId="2BA0C3A2" w14:textId="7CBB3D53" w:rsidR="007F4489" w:rsidRPr="007F4489" w:rsidRDefault="004D3EB5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D3EB5">
              <w:rPr>
                <w:rFonts w:ascii="Times New Roman" w:hAnsi="Times New Roman" w:cs="Times New Roman" w:hint="eastAsia"/>
                <w:sz w:val="15"/>
                <w:szCs w:val="15"/>
              </w:rPr>
              <w:t>Prostatectomy[Title/Abstract] OR Surgery[Title/Abstract] OR Chemotherapy[Title/Abstract] OR Hormonal therapy[Title/Abstract] OR Neoadjuvant therapy[Title/Abstract]</w:t>
            </w:r>
          </w:p>
        </w:tc>
      </w:tr>
      <w:tr w:rsidR="007F4489" w14:paraId="67422CA3" w14:textId="77777777" w:rsidTr="007F4489">
        <w:tc>
          <w:tcPr>
            <w:tcW w:w="562" w:type="dxa"/>
          </w:tcPr>
          <w:p w14:paraId="66102FF1" w14:textId="493AA2DF" w:rsidR="007F4489" w:rsidRPr="007F4489" w:rsidRDefault="007F4489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3</w:t>
            </w:r>
          </w:p>
        </w:tc>
        <w:tc>
          <w:tcPr>
            <w:tcW w:w="7734" w:type="dxa"/>
          </w:tcPr>
          <w:p w14:paraId="160C0C57" w14:textId="49A782B8" w:rsidR="007F4489" w:rsidRPr="007F4489" w:rsidRDefault="004D3EB5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D3EB5">
              <w:rPr>
                <w:rFonts w:ascii="Times New Roman" w:hAnsi="Times New Roman" w:cs="Times New Roman" w:hint="eastAsia"/>
                <w:sz w:val="15"/>
                <w:szCs w:val="15"/>
              </w:rPr>
              <w:t>Efficacy[Title/Abstract] OR Effectiveness[Title/Abstract] OR Outcomes[Title/Abstract] OR Survival[Title/Abstract] OR Response[Title/Abstract]</w:t>
            </w:r>
          </w:p>
        </w:tc>
      </w:tr>
      <w:tr w:rsidR="004D3EB5" w14:paraId="5F0B2258" w14:textId="77777777" w:rsidTr="007F4489">
        <w:tc>
          <w:tcPr>
            <w:tcW w:w="562" w:type="dxa"/>
          </w:tcPr>
          <w:p w14:paraId="5A9C3D87" w14:textId="4723D3BD" w:rsidR="004D3EB5" w:rsidRPr="007F4489" w:rsidRDefault="004D3EB5" w:rsidP="007F4489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3EB5">
              <w:rPr>
                <w:rFonts w:ascii="Times New Roman" w:hAnsi="Times New Roman" w:cs="Times New Roman" w:hint="eastAsia"/>
                <w:sz w:val="15"/>
                <w:szCs w:val="15"/>
              </w:rPr>
              <w:t>#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734" w:type="dxa"/>
          </w:tcPr>
          <w:p w14:paraId="36F13857" w14:textId="0F2DF45E" w:rsidR="004D3EB5" w:rsidRPr="004D3EB5" w:rsidRDefault="004D3EB5" w:rsidP="007F4489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4D3EB5">
              <w:rPr>
                <w:rFonts w:ascii="Times New Roman" w:hAnsi="Times New Roman" w:cs="Times New Roman" w:hint="eastAsia"/>
                <w:sz w:val="15"/>
                <w:szCs w:val="15"/>
              </w:rPr>
              <w:t>#1 AND #2 AND #3</w:t>
            </w:r>
          </w:p>
        </w:tc>
      </w:tr>
    </w:tbl>
    <w:p w14:paraId="126276B4" w14:textId="77777777" w:rsidR="007F4489" w:rsidRDefault="007F4489">
      <w:pPr>
        <w:rPr>
          <w:rFonts w:ascii="Times New Roman" w:hAnsi="Times New Roman" w:cs="Times New Roman"/>
        </w:rPr>
      </w:pPr>
    </w:p>
    <w:p w14:paraId="6584C71D" w14:textId="4E6EF965" w:rsidR="007F4489" w:rsidRDefault="007F4489">
      <w:pPr>
        <w:rPr>
          <w:rFonts w:ascii="Times New Roman" w:hAnsi="Times New Roman" w:cs="Times New Roman"/>
          <w:sz w:val="18"/>
          <w:szCs w:val="18"/>
        </w:rPr>
      </w:pPr>
      <w:r w:rsidRPr="007F4489">
        <w:rPr>
          <w:rFonts w:ascii="Times New Roman" w:hAnsi="Times New Roman" w:cs="Times New Roman" w:hint="eastAsia"/>
          <w:sz w:val="18"/>
          <w:szCs w:val="18"/>
        </w:rPr>
        <w:t>Embase</w:t>
      </w:r>
    </w:p>
    <w:p w14:paraId="5362D9DF" w14:textId="77777777" w:rsidR="007F4489" w:rsidRPr="007F4489" w:rsidRDefault="007F448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7F4489" w14:paraId="4788E4C5" w14:textId="77777777" w:rsidTr="00F26C74">
        <w:tc>
          <w:tcPr>
            <w:tcW w:w="562" w:type="dxa"/>
          </w:tcPr>
          <w:p w14:paraId="222267DA" w14:textId="77777777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1</w:t>
            </w:r>
          </w:p>
        </w:tc>
        <w:tc>
          <w:tcPr>
            <w:tcW w:w="7734" w:type="dxa"/>
          </w:tcPr>
          <w:p w14:paraId="1CF6EA58" w14:textId="4BFEEEF5" w:rsidR="007F4489" w:rsidRPr="007F4489" w:rsidRDefault="00BE1F08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Locally advanced prostate cancer' /exp</w:t>
            </w:r>
          </w:p>
        </w:tc>
      </w:tr>
      <w:tr w:rsidR="007F4489" w14:paraId="0661F501" w14:textId="77777777" w:rsidTr="00F26C74">
        <w:tc>
          <w:tcPr>
            <w:tcW w:w="562" w:type="dxa"/>
          </w:tcPr>
          <w:p w14:paraId="69BD393F" w14:textId="77777777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2</w:t>
            </w:r>
          </w:p>
        </w:tc>
        <w:tc>
          <w:tcPr>
            <w:tcW w:w="7734" w:type="dxa"/>
          </w:tcPr>
          <w:p w14:paraId="1B4A245E" w14:textId="7C44B286" w:rsidR="007F4489" w:rsidRPr="007F4489" w:rsidRDefault="00BE1F08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'Radical prostatectomy' /exp</w:t>
            </w:r>
          </w:p>
        </w:tc>
      </w:tr>
      <w:tr w:rsidR="007F4489" w14:paraId="1B1D4F11" w14:textId="77777777" w:rsidTr="00F26C74">
        <w:tc>
          <w:tcPr>
            <w:tcW w:w="562" w:type="dxa"/>
          </w:tcPr>
          <w:p w14:paraId="7700EC72" w14:textId="77777777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3</w:t>
            </w:r>
          </w:p>
        </w:tc>
        <w:tc>
          <w:tcPr>
            <w:tcW w:w="7734" w:type="dxa"/>
          </w:tcPr>
          <w:p w14:paraId="797BBD62" w14:textId="074D4526" w:rsidR="007F4489" w:rsidRPr="007F4489" w:rsidRDefault="00BE1F08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'Neoadjuvant chemohormonal therapy' OR 'Neoadjuvant therapy' OR 'Chemotherapy' OR 'Hormonal therapy' OR 'Combination therapy' OR 'Preoperative treatment'</w:t>
            </w:r>
          </w:p>
        </w:tc>
      </w:tr>
      <w:tr w:rsidR="007F4489" w14:paraId="5C4C8F25" w14:textId="77777777" w:rsidTr="00F26C74">
        <w:tc>
          <w:tcPr>
            <w:tcW w:w="562" w:type="dxa"/>
          </w:tcPr>
          <w:p w14:paraId="43C2E503" w14:textId="3E35F012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4</w:t>
            </w:r>
          </w:p>
        </w:tc>
        <w:tc>
          <w:tcPr>
            <w:tcW w:w="7734" w:type="dxa"/>
          </w:tcPr>
          <w:p w14:paraId="26D88AAB" w14:textId="35A564FE" w:rsidR="007F4489" w:rsidRPr="007F4489" w:rsidRDefault="00BE1F08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'Efficacy' OR 'Effectiveness' OR 'Outcome' OR 'Results' OR 'Performance' OR 'Impact'</w:t>
            </w:r>
          </w:p>
        </w:tc>
      </w:tr>
      <w:tr w:rsidR="007F4489" w14:paraId="294DED62" w14:textId="77777777" w:rsidTr="00F26C74">
        <w:tc>
          <w:tcPr>
            <w:tcW w:w="562" w:type="dxa"/>
          </w:tcPr>
          <w:p w14:paraId="4151599F" w14:textId="60A05016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5</w:t>
            </w:r>
          </w:p>
        </w:tc>
        <w:tc>
          <w:tcPr>
            <w:tcW w:w="7734" w:type="dxa"/>
          </w:tcPr>
          <w:p w14:paraId="68E80D2A" w14:textId="289E57DB" w:rsidR="007F4489" w:rsidRPr="007F4489" w:rsidRDefault="00BE1F08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'Systematic review' OR 'Review' OR 'Literature review' OR 'Meta-analysis' OR 'Evidence synthesis' OR 'Comprehensive review'</w:t>
            </w:r>
          </w:p>
        </w:tc>
      </w:tr>
      <w:tr w:rsidR="007F4489" w14:paraId="55A10374" w14:textId="77777777" w:rsidTr="00F26C74">
        <w:tc>
          <w:tcPr>
            <w:tcW w:w="562" w:type="dxa"/>
          </w:tcPr>
          <w:p w14:paraId="2D989C5F" w14:textId="2C1BC8AA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6</w:t>
            </w:r>
          </w:p>
        </w:tc>
        <w:tc>
          <w:tcPr>
            <w:tcW w:w="7734" w:type="dxa"/>
          </w:tcPr>
          <w:p w14:paraId="52B3C532" w14:textId="71C8F9B1" w:rsidR="007F4489" w:rsidRPr="007F4489" w:rsidRDefault="00BE1F08" w:rsidP="007F44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'Meta-analysis' OR 'Statistical analysis' OR 'Quantitative review' OR 'Data synthesis' OR 'Statistical review' OR 'Combined analysis'</w:t>
            </w:r>
          </w:p>
        </w:tc>
      </w:tr>
      <w:tr w:rsidR="007F4489" w14:paraId="5C682832" w14:textId="77777777" w:rsidTr="00F26C74">
        <w:tc>
          <w:tcPr>
            <w:tcW w:w="562" w:type="dxa"/>
          </w:tcPr>
          <w:p w14:paraId="1D0E4F63" w14:textId="4768336D" w:rsidR="007F4489" w:rsidRPr="007F4489" w:rsidRDefault="007F4489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7</w:t>
            </w:r>
          </w:p>
        </w:tc>
        <w:tc>
          <w:tcPr>
            <w:tcW w:w="7734" w:type="dxa"/>
          </w:tcPr>
          <w:p w14:paraId="49083F10" w14:textId="0C90C70C" w:rsidR="007F4489" w:rsidRPr="007F4489" w:rsidRDefault="00BE1F08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1F08">
              <w:rPr>
                <w:rFonts w:ascii="Times New Roman" w:hAnsi="Times New Roman" w:cs="Times New Roman" w:hint="eastAsia"/>
                <w:sz w:val="15"/>
                <w:szCs w:val="15"/>
              </w:rPr>
              <w:t>#1 AND #2 AND #3 AND #4 AND #5 AND #6</w:t>
            </w:r>
          </w:p>
        </w:tc>
      </w:tr>
    </w:tbl>
    <w:p w14:paraId="58173A99" w14:textId="77777777" w:rsidR="007F4489" w:rsidRDefault="007F4489">
      <w:pPr>
        <w:rPr>
          <w:rFonts w:ascii="Times New Roman" w:hAnsi="Times New Roman" w:cs="Times New Roman"/>
        </w:rPr>
      </w:pPr>
    </w:p>
    <w:p w14:paraId="259A0107" w14:textId="02DFAFDB" w:rsidR="00FF1DB0" w:rsidRDefault="00FF1DB0" w:rsidP="00FF1DB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Web of Science </w:t>
      </w:r>
    </w:p>
    <w:p w14:paraId="32573A02" w14:textId="77777777" w:rsidR="00FF1DB0" w:rsidRDefault="00FF1DB0" w:rsidP="00FF1D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FF1DB0" w14:paraId="568B4502" w14:textId="77777777" w:rsidTr="00F26C74">
        <w:tc>
          <w:tcPr>
            <w:tcW w:w="562" w:type="dxa"/>
          </w:tcPr>
          <w:p w14:paraId="402C576E" w14:textId="77777777" w:rsidR="00FF1DB0" w:rsidRPr="007F4489" w:rsidRDefault="00FF1DB0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1</w:t>
            </w:r>
          </w:p>
        </w:tc>
        <w:tc>
          <w:tcPr>
            <w:tcW w:w="7734" w:type="dxa"/>
          </w:tcPr>
          <w:p w14:paraId="0022EA83" w14:textId="55DBF8FA" w:rsidR="00FF1DB0" w:rsidRPr="007F4489" w:rsidRDefault="00AD283F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283F">
              <w:rPr>
                <w:rFonts w:ascii="Times New Roman" w:hAnsi="Times New Roman" w:cs="Times New Roman" w:hint="eastAsia"/>
                <w:sz w:val="15"/>
                <w:szCs w:val="15"/>
              </w:rPr>
              <w:t>TS=((prostate cancer) OR (locally advanced prostate cancer) OR (advanced prostate cancer) OR (prostate carcinoma) OR (prostatic neoplasm))</w:t>
            </w:r>
          </w:p>
        </w:tc>
      </w:tr>
      <w:tr w:rsidR="00FF1DB0" w14:paraId="593E9D3C" w14:textId="77777777" w:rsidTr="00F26C74">
        <w:tc>
          <w:tcPr>
            <w:tcW w:w="562" w:type="dxa"/>
          </w:tcPr>
          <w:p w14:paraId="37E33804" w14:textId="77777777" w:rsidR="00FF1DB0" w:rsidRPr="007F4489" w:rsidRDefault="00FF1DB0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2</w:t>
            </w:r>
          </w:p>
        </w:tc>
        <w:tc>
          <w:tcPr>
            <w:tcW w:w="7734" w:type="dxa"/>
          </w:tcPr>
          <w:p w14:paraId="22E8D4F6" w14:textId="7DB35473" w:rsidR="00FF1DB0" w:rsidRPr="007F4489" w:rsidRDefault="00AD283F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283F">
              <w:rPr>
                <w:rFonts w:ascii="Times New Roman" w:hAnsi="Times New Roman" w:cs="Times New Roman" w:hint="eastAsia"/>
                <w:sz w:val="15"/>
                <w:szCs w:val="15"/>
              </w:rPr>
              <w:t>TS=((neoadjuvant therapy) OR (neoadjuvant treatment) OR (preoperative therapy) OR (preoperative treatment) OR (induction therapy))</w:t>
            </w:r>
          </w:p>
        </w:tc>
      </w:tr>
      <w:tr w:rsidR="00FF1DB0" w14:paraId="3819FA88" w14:textId="77777777" w:rsidTr="00F26C74">
        <w:tc>
          <w:tcPr>
            <w:tcW w:w="562" w:type="dxa"/>
          </w:tcPr>
          <w:p w14:paraId="5222E5A8" w14:textId="77777777" w:rsidR="00FF1DB0" w:rsidRPr="007F4489" w:rsidRDefault="00FF1DB0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3</w:t>
            </w:r>
          </w:p>
        </w:tc>
        <w:tc>
          <w:tcPr>
            <w:tcW w:w="7734" w:type="dxa"/>
          </w:tcPr>
          <w:p w14:paraId="1FD13639" w14:textId="79C9135E" w:rsidR="00FF1DB0" w:rsidRPr="007F4489" w:rsidRDefault="00AD283F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283F">
              <w:rPr>
                <w:rFonts w:ascii="Times New Roman" w:hAnsi="Times New Roman" w:cs="Times New Roman" w:hint="eastAsia"/>
                <w:sz w:val="15"/>
                <w:szCs w:val="15"/>
              </w:rPr>
              <w:t>TS=((chemohormonal therapy) OR (chemotherapy and hormone therapy) OR (combined chemotherapy and hormone therapy) OR (chemotherapy with hormonal therapy) OR (hormonal chemotherapy))</w:t>
            </w:r>
          </w:p>
        </w:tc>
      </w:tr>
      <w:tr w:rsidR="00AD283F" w14:paraId="0D4462D1" w14:textId="77777777" w:rsidTr="00F26C74">
        <w:tc>
          <w:tcPr>
            <w:tcW w:w="562" w:type="dxa"/>
          </w:tcPr>
          <w:p w14:paraId="6D03BAB6" w14:textId="186955B1" w:rsidR="00AD283F" w:rsidRPr="007F4489" w:rsidRDefault="00AD283F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734" w:type="dxa"/>
          </w:tcPr>
          <w:p w14:paraId="431EBCF9" w14:textId="24FF38EC" w:rsidR="00AD283F" w:rsidRPr="00AD283F" w:rsidRDefault="00AD283F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AD283F">
              <w:rPr>
                <w:rFonts w:ascii="Times New Roman" w:hAnsi="Times New Roman" w:cs="Times New Roman" w:hint="eastAsia"/>
                <w:sz w:val="15"/>
                <w:szCs w:val="15"/>
              </w:rPr>
              <w:t>TS=((radical prostatectomy) OR (prostatectomy) OR (surgical removal of prostate) OR (prostate cancer surgery) OR (radical surgical procedure for prostate))</w:t>
            </w:r>
          </w:p>
        </w:tc>
      </w:tr>
      <w:tr w:rsidR="00AD283F" w14:paraId="23CE41B0" w14:textId="77777777" w:rsidTr="00F26C74">
        <w:tc>
          <w:tcPr>
            <w:tcW w:w="562" w:type="dxa"/>
          </w:tcPr>
          <w:p w14:paraId="5EC7A780" w14:textId="2723B5A3" w:rsidR="00AD283F" w:rsidRPr="007F4489" w:rsidRDefault="00AD283F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7734" w:type="dxa"/>
          </w:tcPr>
          <w:p w14:paraId="2C71C639" w14:textId="69C315C7" w:rsidR="00AD283F" w:rsidRPr="00AD283F" w:rsidRDefault="00AD283F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AD283F">
              <w:rPr>
                <w:rFonts w:ascii="Times New Roman" w:hAnsi="Times New Roman" w:cs="Times New Roman" w:hint="eastAsia"/>
                <w:sz w:val="15"/>
                <w:szCs w:val="15"/>
              </w:rPr>
              <w:t>#1 AND #2 AND #3 AND #4</w:t>
            </w:r>
          </w:p>
        </w:tc>
      </w:tr>
    </w:tbl>
    <w:p w14:paraId="1CF1FF58" w14:textId="726CB333" w:rsidR="00FF1DB0" w:rsidRDefault="00FF1DB0">
      <w:pPr>
        <w:rPr>
          <w:rFonts w:ascii="Times New Roman" w:hAnsi="Times New Roman" w:cs="Times New Roman"/>
        </w:rPr>
      </w:pPr>
    </w:p>
    <w:p w14:paraId="348BD249" w14:textId="407F9E17" w:rsidR="00FF1DB0" w:rsidRDefault="00FF1DB0">
      <w:pPr>
        <w:rPr>
          <w:rFonts w:ascii="Times New Roman" w:hAnsi="Times New Roman" w:cs="Times New Roman"/>
          <w:sz w:val="18"/>
          <w:szCs w:val="18"/>
        </w:rPr>
      </w:pPr>
      <w:r w:rsidRPr="00FF1DB0">
        <w:rPr>
          <w:rFonts w:ascii="Times New Roman" w:hAnsi="Times New Roman" w:cs="Times New Roman" w:hint="eastAsia"/>
          <w:sz w:val="18"/>
          <w:szCs w:val="18"/>
        </w:rPr>
        <w:t>Cochrane</w:t>
      </w:r>
    </w:p>
    <w:p w14:paraId="57FE5E52" w14:textId="77777777" w:rsidR="00FF1DB0" w:rsidRDefault="00FF1D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2"/>
        <w:gridCol w:w="7734"/>
      </w:tblGrid>
      <w:tr w:rsidR="00A62FF6" w14:paraId="3FA84DD4" w14:textId="77777777" w:rsidTr="00F26C74">
        <w:tc>
          <w:tcPr>
            <w:tcW w:w="562" w:type="dxa"/>
          </w:tcPr>
          <w:p w14:paraId="75F9A05D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1</w:t>
            </w:r>
          </w:p>
        </w:tc>
        <w:tc>
          <w:tcPr>
            <w:tcW w:w="7734" w:type="dxa"/>
          </w:tcPr>
          <w:p w14:paraId="048A1084" w14:textId="492F7D35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SH descriptor: [Neoadjuvant Therapy] explode all trees</w:t>
            </w:r>
          </w:p>
        </w:tc>
      </w:tr>
      <w:tr w:rsidR="00A62FF6" w14:paraId="4C98AB3D" w14:textId="77777777" w:rsidTr="00F26C74">
        <w:tc>
          <w:tcPr>
            <w:tcW w:w="562" w:type="dxa"/>
          </w:tcPr>
          <w:p w14:paraId="36BE887F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2</w:t>
            </w:r>
          </w:p>
        </w:tc>
        <w:tc>
          <w:tcPr>
            <w:tcW w:w="7734" w:type="dxa"/>
          </w:tcPr>
          <w:p w14:paraId="468738BE" w14:textId="64A038AC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Neoadjuvant Chemotherap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Neoadjuvant Chemotherapy Protocols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Neoadjuvant Treatment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eoperative Chemotherap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Induction Chemotherap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A62FF6" w14:paraId="5B49CAEE" w14:textId="77777777" w:rsidTr="00F26C74">
        <w:tc>
          <w:tcPr>
            <w:tcW w:w="562" w:type="dxa"/>
          </w:tcPr>
          <w:p w14:paraId="17EE1150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3</w:t>
            </w:r>
          </w:p>
        </w:tc>
        <w:tc>
          <w:tcPr>
            <w:tcW w:w="7734" w:type="dxa"/>
          </w:tcPr>
          <w:p w14:paraId="231AEED9" w14:textId="5E5A3E96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1 or #2</w:t>
            </w:r>
          </w:p>
        </w:tc>
      </w:tr>
      <w:tr w:rsidR="00A62FF6" w14:paraId="79C80899" w14:textId="77777777" w:rsidTr="00F26C74">
        <w:tc>
          <w:tcPr>
            <w:tcW w:w="562" w:type="dxa"/>
          </w:tcPr>
          <w:p w14:paraId="38FAECF8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#4</w:t>
            </w:r>
          </w:p>
        </w:tc>
        <w:tc>
          <w:tcPr>
            <w:tcW w:w="7734" w:type="dxa"/>
          </w:tcPr>
          <w:p w14:paraId="0D61BE23" w14:textId="2CEC1DE7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SH descriptor: [Prostatic Neoplasms] explode all trees</w:t>
            </w:r>
          </w:p>
        </w:tc>
      </w:tr>
      <w:tr w:rsidR="00A62FF6" w14:paraId="1FA9D8D6" w14:textId="77777777" w:rsidTr="00F26C74">
        <w:tc>
          <w:tcPr>
            <w:tcW w:w="562" w:type="dxa"/>
          </w:tcPr>
          <w:p w14:paraId="09FEC527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5</w:t>
            </w:r>
          </w:p>
        </w:tc>
        <w:tc>
          <w:tcPr>
            <w:tcW w:w="7734" w:type="dxa"/>
          </w:tcPr>
          <w:p w14:paraId="0DDE2E7B" w14:textId="27A25AE7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(Prostate Cancer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ostatic Carcin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ostate Neoplasm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ostate Tumor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ostate Adenocarcin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A62FF6" w14:paraId="58D84E3A" w14:textId="77777777" w:rsidTr="00F26C74">
        <w:tc>
          <w:tcPr>
            <w:tcW w:w="562" w:type="dxa"/>
          </w:tcPr>
          <w:p w14:paraId="51F04D67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6</w:t>
            </w:r>
          </w:p>
        </w:tc>
        <w:tc>
          <w:tcPr>
            <w:tcW w:w="7734" w:type="dxa"/>
          </w:tcPr>
          <w:p w14:paraId="0AD64316" w14:textId="0E8BD011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4 or #5</w:t>
            </w:r>
          </w:p>
        </w:tc>
      </w:tr>
      <w:tr w:rsidR="00A62FF6" w14:paraId="101235B8" w14:textId="77777777" w:rsidTr="00F26C74">
        <w:tc>
          <w:tcPr>
            <w:tcW w:w="562" w:type="dxa"/>
          </w:tcPr>
          <w:p w14:paraId="7D3DD97D" w14:textId="77777777" w:rsidR="00A62FF6" w:rsidRPr="007F4489" w:rsidRDefault="00A62FF6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F4489">
              <w:rPr>
                <w:rFonts w:ascii="Times New Roman" w:hAnsi="Times New Roman" w:cs="Times New Roman" w:hint="eastAsia"/>
                <w:sz w:val="15"/>
                <w:szCs w:val="15"/>
              </w:rPr>
              <w:t>#7</w:t>
            </w:r>
          </w:p>
        </w:tc>
        <w:tc>
          <w:tcPr>
            <w:tcW w:w="7734" w:type="dxa"/>
          </w:tcPr>
          <w:p w14:paraId="48CD891F" w14:textId="419BC50B" w:rsidR="00A62FF6" w:rsidRPr="007F4489" w:rsidRDefault="00EC5472" w:rsidP="00F26C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SH descriptor: [Prostatectomy] explode all trees</w:t>
            </w:r>
          </w:p>
        </w:tc>
      </w:tr>
      <w:tr w:rsidR="00EC5472" w14:paraId="431513F5" w14:textId="77777777" w:rsidTr="00F26C74">
        <w:tc>
          <w:tcPr>
            <w:tcW w:w="562" w:type="dxa"/>
          </w:tcPr>
          <w:p w14:paraId="62FE2CBB" w14:textId="27A96320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8</w:t>
            </w:r>
          </w:p>
        </w:tc>
        <w:tc>
          <w:tcPr>
            <w:tcW w:w="7734" w:type="dxa"/>
          </w:tcPr>
          <w:p w14:paraId="4C06FC97" w14:textId="73B2A679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Radical Prostatect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Total Prostatect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Surgical Prostatect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ostate Removal Surgery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Prostatectomy Surgery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EC5472" w14:paraId="366E223C" w14:textId="77777777" w:rsidTr="00F26C74">
        <w:tc>
          <w:tcPr>
            <w:tcW w:w="562" w:type="dxa"/>
          </w:tcPr>
          <w:p w14:paraId="374AE0F8" w14:textId="16606C3C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9</w:t>
            </w:r>
          </w:p>
        </w:tc>
        <w:tc>
          <w:tcPr>
            <w:tcW w:w="7734" w:type="dxa"/>
          </w:tcPr>
          <w:p w14:paraId="4EA54C54" w14:textId="0B494ECB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7 or #8</w:t>
            </w:r>
          </w:p>
        </w:tc>
      </w:tr>
      <w:tr w:rsidR="00EC5472" w14:paraId="27CE89EF" w14:textId="77777777" w:rsidTr="00F26C74">
        <w:tc>
          <w:tcPr>
            <w:tcW w:w="562" w:type="dxa"/>
          </w:tcPr>
          <w:p w14:paraId="16070C97" w14:textId="6DE0EC3B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10</w:t>
            </w:r>
          </w:p>
        </w:tc>
        <w:tc>
          <w:tcPr>
            <w:tcW w:w="7734" w:type="dxa"/>
          </w:tcPr>
          <w:p w14:paraId="277AA9BD" w14:textId="379518B0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Chemohormonal Therapy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Hormonal Chemotherap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Hormonal Treatment with Chemotherap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Combined Hormonal and Chemotherap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Hormonal Chemotherap* Combination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EC5472" w14:paraId="3F1A42F4" w14:textId="77777777" w:rsidTr="00F26C74">
        <w:tc>
          <w:tcPr>
            <w:tcW w:w="562" w:type="dxa"/>
          </w:tcPr>
          <w:p w14:paraId="1E466EA0" w14:textId="12E624C0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11</w:t>
            </w:r>
          </w:p>
        </w:tc>
        <w:tc>
          <w:tcPr>
            <w:tcW w:w="7734" w:type="dxa"/>
          </w:tcPr>
          <w:p w14:paraId="0F0E9FEF" w14:textId="483E2389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Locally Advanced Prostate Cancer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Locally Advanced Prostatic Neoplasm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Locally Advanced Prostate Tumor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Locally Advanced Prostate Carcin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Locally Advanced Prostate Adenocarcinom*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EC5472" w14:paraId="1F80A47B" w14:textId="77777777" w:rsidTr="00F26C74">
        <w:tc>
          <w:tcPr>
            <w:tcW w:w="562" w:type="dxa"/>
          </w:tcPr>
          <w:p w14:paraId="3A919C6B" w14:textId="461130CF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12</w:t>
            </w:r>
          </w:p>
        </w:tc>
        <w:tc>
          <w:tcPr>
            <w:tcW w:w="7734" w:type="dxa"/>
          </w:tcPr>
          <w:p w14:paraId="7F2A941A" w14:textId="58CCDB98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Efficacy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Effectiveness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Efficiency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Therapeutic Effect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Clinical Effectiveness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EC5472" w14:paraId="73525BB9" w14:textId="77777777" w:rsidTr="00F26C74">
        <w:tc>
          <w:tcPr>
            <w:tcW w:w="562" w:type="dxa"/>
          </w:tcPr>
          <w:p w14:paraId="0ED9A0C5" w14:textId="06C94C42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13</w:t>
            </w:r>
          </w:p>
        </w:tc>
        <w:tc>
          <w:tcPr>
            <w:tcW w:w="7734" w:type="dxa"/>
          </w:tcPr>
          <w:p w14:paraId="4DF962DB" w14:textId="57A5981C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Systematic Review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Systematic Literature Review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Comprehensive Review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ta-Analysis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Evidence Synthesis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EC5472" w14:paraId="63DAFE8D" w14:textId="77777777" w:rsidTr="00F26C74">
        <w:tc>
          <w:tcPr>
            <w:tcW w:w="562" w:type="dxa"/>
          </w:tcPr>
          <w:p w14:paraId="2EE7A305" w14:textId="450934C2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#14</w:t>
            </w:r>
          </w:p>
        </w:tc>
        <w:tc>
          <w:tcPr>
            <w:tcW w:w="7734" w:type="dxa"/>
          </w:tcPr>
          <w:p w14:paraId="0765B4F0" w14:textId="29693B00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ta-Analysis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Quantitative Review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Statistical Review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ta-Analytic Study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R 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“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Meta-Analytic Review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”</w:t>
            </w:r>
            <w:r w:rsidRPr="00EC5472">
              <w:rPr>
                <w:rFonts w:ascii="Times New Roman" w:hAnsi="Times New Roman" w:cs="Times New Roman" w:hint="eastAsia"/>
                <w:sz w:val="15"/>
                <w:szCs w:val="15"/>
              </w:rPr>
              <w:t>):ti,ab,kw</w:t>
            </w:r>
          </w:p>
        </w:tc>
      </w:tr>
      <w:tr w:rsidR="00EC5472" w14:paraId="7AE62940" w14:textId="77777777" w:rsidTr="00F26C74">
        <w:tc>
          <w:tcPr>
            <w:tcW w:w="562" w:type="dxa"/>
          </w:tcPr>
          <w:p w14:paraId="52815E0A" w14:textId="30DFE7FE" w:rsidR="00EC5472" w:rsidRPr="007F4489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/>
                <w:sz w:val="15"/>
                <w:szCs w:val="15"/>
              </w:rPr>
              <w:t>#15</w:t>
            </w:r>
          </w:p>
        </w:tc>
        <w:tc>
          <w:tcPr>
            <w:tcW w:w="7734" w:type="dxa"/>
          </w:tcPr>
          <w:p w14:paraId="480174AF" w14:textId="6271553D" w:rsidR="00EC5472" w:rsidRPr="00EC5472" w:rsidRDefault="00EC5472" w:rsidP="00F26C74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EC5472">
              <w:rPr>
                <w:rFonts w:ascii="Times New Roman" w:hAnsi="Times New Roman" w:cs="Times New Roman"/>
                <w:sz w:val="15"/>
                <w:szCs w:val="15"/>
              </w:rPr>
              <w:t>#3 AND #6 AND #9 AND #10 AND #11 AND #12 AND #13 AND #14</w:t>
            </w:r>
          </w:p>
        </w:tc>
      </w:tr>
    </w:tbl>
    <w:p w14:paraId="008F1B4F" w14:textId="77777777" w:rsidR="00FF1DB0" w:rsidRPr="00A62FF6" w:rsidRDefault="00FF1DB0">
      <w:pPr>
        <w:rPr>
          <w:rFonts w:ascii="Times New Roman" w:hAnsi="Times New Roman" w:cs="Times New Roman"/>
          <w:sz w:val="18"/>
          <w:szCs w:val="18"/>
        </w:rPr>
      </w:pPr>
    </w:p>
    <w:sectPr w:rsidR="00FF1DB0" w:rsidRPr="00A62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B68C3" w14:textId="77777777" w:rsidR="00770189" w:rsidRDefault="00770189" w:rsidP="00CD798C">
      <w:pPr>
        <w:rPr>
          <w:rFonts w:hint="eastAsia"/>
        </w:rPr>
      </w:pPr>
      <w:r>
        <w:separator/>
      </w:r>
    </w:p>
  </w:endnote>
  <w:endnote w:type="continuationSeparator" w:id="0">
    <w:p w14:paraId="3FC2DFD3" w14:textId="77777777" w:rsidR="00770189" w:rsidRDefault="00770189" w:rsidP="00CD79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E10BA" w14:textId="77777777" w:rsidR="00770189" w:rsidRDefault="00770189" w:rsidP="00CD798C">
      <w:pPr>
        <w:rPr>
          <w:rFonts w:hint="eastAsia"/>
        </w:rPr>
      </w:pPr>
      <w:r>
        <w:separator/>
      </w:r>
    </w:p>
  </w:footnote>
  <w:footnote w:type="continuationSeparator" w:id="0">
    <w:p w14:paraId="454F37ED" w14:textId="77777777" w:rsidR="00770189" w:rsidRDefault="00770189" w:rsidP="00CD79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89"/>
    <w:rsid w:val="000279E8"/>
    <w:rsid w:val="0009449B"/>
    <w:rsid w:val="000D14AF"/>
    <w:rsid w:val="00425F6B"/>
    <w:rsid w:val="00435DD8"/>
    <w:rsid w:val="004D3EB5"/>
    <w:rsid w:val="00770189"/>
    <w:rsid w:val="007F4489"/>
    <w:rsid w:val="008D158E"/>
    <w:rsid w:val="00A62FF6"/>
    <w:rsid w:val="00AA42CB"/>
    <w:rsid w:val="00AD283F"/>
    <w:rsid w:val="00B70652"/>
    <w:rsid w:val="00BE1F08"/>
    <w:rsid w:val="00BF6E14"/>
    <w:rsid w:val="00CD798C"/>
    <w:rsid w:val="00EC5472"/>
    <w:rsid w:val="00FF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26C69"/>
  <w15:chartTrackingRefBased/>
  <w15:docId w15:val="{B855979D-A1FA-42BF-9075-8CC8B6CB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44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4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44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448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448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448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44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44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44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44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44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44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44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448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44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44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44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44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44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4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44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44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44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44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44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44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44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44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448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F4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D79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D798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D7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D7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华</dc:creator>
  <cp:keywords/>
  <dc:description/>
  <cp:lastModifiedBy>1 华</cp:lastModifiedBy>
  <cp:revision>8</cp:revision>
  <dcterms:created xsi:type="dcterms:W3CDTF">2025-05-15T07:12:00Z</dcterms:created>
  <dcterms:modified xsi:type="dcterms:W3CDTF">2025-08-17T12:02:00Z</dcterms:modified>
</cp:coreProperties>
</file>